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Table S1</w:t>
      </w:r>
      <w:bookmarkStart w:id="0" w:name="OLE_LINK4"/>
      <w:r>
        <w:rPr>
          <w:b/>
          <w:sz w:val="24"/>
        </w:rPr>
        <w:t xml:space="preserve"> </w:t>
      </w:r>
      <w:bookmarkStart w:id="1" w:name="OLE_LINK1"/>
      <w:r>
        <w:rPr>
          <w:b/>
          <w:sz w:val="24"/>
        </w:rPr>
        <w:t>Relative expression of let-7 family in gastric cancer cell lines compared with normal gastric tissue (from microRNA expression microarray data, log2 ratio)</w:t>
      </w:r>
      <w:bookmarkEnd w:id="0"/>
      <w:r>
        <w:rPr>
          <w:b/>
          <w:sz w:val="24"/>
        </w:rPr>
        <w:t>.</w:t>
      </w:r>
      <w:bookmarkEnd w:id="1"/>
    </w:p>
    <w:tbl>
      <w:tblPr>
        <w:tblW w:w="874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6"/>
        <w:gridCol w:w="925"/>
        <w:gridCol w:w="926"/>
        <w:gridCol w:w="926"/>
        <w:gridCol w:w="925"/>
        <w:gridCol w:w="926"/>
        <w:gridCol w:w="926"/>
        <w:gridCol w:w="926"/>
        <w:gridCol w:w="1152"/>
      </w:tblGrid>
      <w:tr>
        <w:trPr>
          <w:trHeight w:val="454" w:hRule="exact"/>
        </w:trPr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let-7 family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GS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MKN1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MKN28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MKN45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MKN7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SNU1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SNU16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sz w:val="15"/>
                <w:szCs w:val="15"/>
              </w:rPr>
              <w:t xml:space="preserve">Normal </w:t>
            </w:r>
            <w:r>
              <w:rPr>
                <w:sz w:val="15"/>
                <w:szCs w:val="15"/>
              </w:rPr>
              <w:t>tissue</w:t>
            </w:r>
          </w:p>
        </w:tc>
      </w:tr>
      <w:tr>
        <w:trPr>
          <w:trHeight w:val="454" w:hRule="exact"/>
        </w:trPr>
        <w:tc>
          <w:tcPr>
            <w:tcW w:w="11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hsa-let-7a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4,734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4,461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4,449</w:t>
            </w:r>
          </w:p>
        </w:tc>
        <w:tc>
          <w:tcPr>
            <w:tcW w:w="9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4,607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4,637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3,912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3,433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>
          <w:trHeight w:val="454" w:hRule="exac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hsa-let-7b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4,346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4,284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4,739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4,226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4,665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3,084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3,076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>
          <w:trHeight w:val="454" w:hRule="exac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hsa-let-7c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840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794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879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828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870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276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708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>
          <w:trHeight w:val="454" w:hRule="exac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hsa-let-7d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780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766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57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845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881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729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437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>
          <w:trHeight w:val="454" w:hRule="exac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hsa-let-7e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372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747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455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898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750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741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926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>
          <w:trHeight w:val="454" w:hRule="exac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hsa-let-7f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1,974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1,884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1,74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1,906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1,988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1,749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1,100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>
          <w:trHeight w:val="454" w:hRule="exact"/>
        </w:trPr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hsa-let-7g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860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882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857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755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908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836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579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>
          <w:trHeight w:val="454" w:hRule="exact"/>
        </w:trPr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hsa-let-7i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292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243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268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304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352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278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246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5T12:48:00Z</dcterms:created>
  <dc:creator>kangwei</dc:creator>
  <dc:description/>
  <cp:keywords/>
  <dc:language>en-US</dc:language>
  <cp:lastModifiedBy>kangwei</cp:lastModifiedBy>
  <dcterms:modified xsi:type="dcterms:W3CDTF">2014-09-29T01:36:00Z</dcterms:modified>
  <cp:revision>4</cp:revision>
  <dc:subject/>
  <dc:title>Additional file</dc:title>
</cp:coreProperties>
</file>